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F42873" w14:textId="77777777" w:rsidR="00C51C87" w:rsidRPr="00C51C87" w:rsidRDefault="00C51C87" w:rsidP="00C51C87">
      <w:pPr>
        <w:shd w:val="clear" w:color="auto" w:fill="FFFFFF"/>
        <w:jc w:val="center"/>
        <w:rPr>
          <w:rFonts w:ascii="Arial" w:eastAsia="Times New Roman" w:hAnsi="Arial" w:cs="Arial"/>
          <w:color w:val="222222"/>
          <w:lang w:eastAsia="da-DK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7"/>
        <w:gridCol w:w="2693"/>
        <w:gridCol w:w="1985"/>
      </w:tblGrid>
      <w:tr w:rsidR="00C037A6" w:rsidRPr="00FD5B73" w14:paraId="6947FF92" w14:textId="77777777" w:rsidTr="00500395">
        <w:trPr>
          <w:tblHeader/>
          <w:jc w:val="center"/>
        </w:trPr>
        <w:tc>
          <w:tcPr>
            <w:tcW w:w="764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6C6B3E75" w14:textId="707F7C69" w:rsidR="00C037A6" w:rsidRPr="00FD5B73" w:rsidRDefault="00C037A6" w:rsidP="00C037A6">
            <w:pPr>
              <w:spacing w:after="60" w:line="207" w:lineRule="atLeas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da-DK"/>
              </w:rPr>
            </w:pPr>
            <w:r w:rsidRPr="00FD5B73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da-DK"/>
              </w:rPr>
              <w:t>S3 Table</w:t>
            </w:r>
            <w:r w:rsidR="00711922" w:rsidRPr="00FD5B73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da-DK"/>
              </w:rPr>
              <w:t xml:space="preserve">. </w:t>
            </w:r>
            <w:r w:rsidRPr="00FD5B73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da-DK"/>
              </w:rPr>
              <w:t xml:space="preserve"> </w:t>
            </w:r>
            <w:r w:rsidR="00F639C6" w:rsidRPr="00FD5B73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da-DK"/>
              </w:rPr>
              <w:t xml:space="preserve">Combinations of miRNAs demonstrating a correlation greater than 0.9. </w:t>
            </w:r>
          </w:p>
        </w:tc>
      </w:tr>
      <w:tr w:rsidR="00C51C87" w:rsidRPr="00C51C87" w14:paraId="69DEC8BD" w14:textId="77777777" w:rsidTr="00C037A6">
        <w:trPr>
          <w:tblHeader/>
          <w:jc w:val="center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BC09AFF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bookmarkStart w:id="0" w:name="m_-75313062374728303_IDX"/>
            <w:bookmarkEnd w:id="0"/>
            <w:r w:rsidRPr="00C51C8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da-DK"/>
              </w:rPr>
              <w:t>mirna_1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706EC98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da-DK"/>
              </w:rPr>
              <w:t>mirna_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FAF79C1" w14:textId="77777777" w:rsidR="00C51C87" w:rsidRPr="00C51C87" w:rsidRDefault="00C51C87" w:rsidP="00C51C87">
            <w:pPr>
              <w:spacing w:after="60" w:line="207" w:lineRule="atLeast"/>
              <w:jc w:val="righ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da-DK"/>
              </w:rPr>
              <w:t>r</w:t>
            </w:r>
          </w:p>
        </w:tc>
      </w:tr>
      <w:tr w:rsidR="00C51C87" w:rsidRPr="00C51C87" w14:paraId="287DE7CC" w14:textId="77777777" w:rsidTr="00C51C87">
        <w:trPr>
          <w:jc w:val="center"/>
        </w:trPr>
        <w:tc>
          <w:tcPr>
            <w:tcW w:w="29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C7DC85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506_st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8639655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513c_st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F8B27AD" w14:textId="77777777" w:rsidR="00C51C87" w:rsidRPr="00C51C87" w:rsidRDefault="00C51C87" w:rsidP="00C51C87">
            <w:pPr>
              <w:spacing w:after="60" w:line="207" w:lineRule="atLeast"/>
              <w:jc w:val="righ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0.90013</w:t>
            </w:r>
          </w:p>
        </w:tc>
      </w:tr>
      <w:tr w:rsidR="00C51C87" w:rsidRPr="00C51C87" w14:paraId="7E756E2C" w14:textId="77777777" w:rsidTr="00C51C87">
        <w:trPr>
          <w:jc w:val="center"/>
        </w:trPr>
        <w:tc>
          <w:tcPr>
            <w:tcW w:w="29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1324FAF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val="en-US"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val="en-US" w:eastAsia="da-DK"/>
              </w:rPr>
              <w:t>hsa-miR-34c-3p_st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227A67F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val="en-US"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val="en-US" w:eastAsia="da-DK"/>
              </w:rPr>
              <w:t>hsa-miR-34c-5p_st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2B1946" w14:textId="77777777" w:rsidR="00C51C87" w:rsidRPr="00C51C87" w:rsidRDefault="00C51C87" w:rsidP="00C51C87">
            <w:pPr>
              <w:spacing w:after="60" w:line="207" w:lineRule="atLeast"/>
              <w:jc w:val="righ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0.90171</w:t>
            </w:r>
          </w:p>
        </w:tc>
      </w:tr>
      <w:tr w:rsidR="00C51C87" w:rsidRPr="00C51C87" w14:paraId="24522D8E" w14:textId="77777777" w:rsidTr="00C51C87">
        <w:trPr>
          <w:jc w:val="center"/>
        </w:trPr>
        <w:tc>
          <w:tcPr>
            <w:tcW w:w="29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A109A79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501-3p_st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A0303F9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502-3p_st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0BC5694" w14:textId="77777777" w:rsidR="00C51C87" w:rsidRPr="00C51C87" w:rsidRDefault="00C51C87" w:rsidP="00C51C87">
            <w:pPr>
              <w:spacing w:after="60" w:line="207" w:lineRule="atLeast"/>
              <w:jc w:val="righ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0.90217</w:t>
            </w:r>
          </w:p>
        </w:tc>
      </w:tr>
      <w:tr w:rsidR="00C51C87" w:rsidRPr="00C51C87" w14:paraId="1AB271CC" w14:textId="77777777" w:rsidTr="00C51C87">
        <w:trPr>
          <w:jc w:val="center"/>
        </w:trPr>
        <w:tc>
          <w:tcPr>
            <w:tcW w:w="29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AA667E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506_st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72ADBAC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509-5p_st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23A1E8A" w14:textId="77777777" w:rsidR="00C51C87" w:rsidRPr="00C51C87" w:rsidRDefault="00C51C87" w:rsidP="00C51C87">
            <w:pPr>
              <w:spacing w:after="60" w:line="207" w:lineRule="atLeast"/>
              <w:jc w:val="righ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0.90502</w:t>
            </w:r>
          </w:p>
        </w:tc>
      </w:tr>
      <w:tr w:rsidR="00C51C87" w:rsidRPr="00C51C87" w14:paraId="1BEA2DCE" w14:textId="77777777" w:rsidTr="00C51C87">
        <w:trPr>
          <w:jc w:val="center"/>
        </w:trPr>
        <w:tc>
          <w:tcPr>
            <w:tcW w:w="29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AC45488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127-3p_st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8EBD2CD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134_st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A02E3CE" w14:textId="77777777" w:rsidR="00C51C87" w:rsidRPr="00C51C87" w:rsidRDefault="00C51C87" w:rsidP="00C51C87">
            <w:pPr>
              <w:spacing w:after="60" w:line="207" w:lineRule="atLeast"/>
              <w:jc w:val="righ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0.90686</w:t>
            </w:r>
          </w:p>
        </w:tc>
      </w:tr>
      <w:tr w:rsidR="00C51C87" w:rsidRPr="00C51C87" w14:paraId="021EE4B8" w14:textId="77777777" w:rsidTr="00C51C87">
        <w:trPr>
          <w:jc w:val="center"/>
        </w:trPr>
        <w:tc>
          <w:tcPr>
            <w:tcW w:w="29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1EBF4C2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195_st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4195D70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497_st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C227CE9" w14:textId="77777777" w:rsidR="00C51C87" w:rsidRPr="00C51C87" w:rsidRDefault="00C51C87" w:rsidP="00C51C87">
            <w:pPr>
              <w:spacing w:after="60" w:line="207" w:lineRule="atLeast"/>
              <w:jc w:val="righ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0.91248</w:t>
            </w:r>
          </w:p>
        </w:tc>
      </w:tr>
      <w:tr w:rsidR="00C51C87" w:rsidRPr="00C51C87" w14:paraId="334335EF" w14:textId="77777777" w:rsidTr="00C51C87">
        <w:trPr>
          <w:jc w:val="center"/>
        </w:trPr>
        <w:tc>
          <w:tcPr>
            <w:tcW w:w="29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63913DF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509-3-5p_st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6BC5897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509-3p_st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29F45BE" w14:textId="77777777" w:rsidR="00C51C87" w:rsidRPr="00C51C87" w:rsidRDefault="00C51C87" w:rsidP="00C51C87">
            <w:pPr>
              <w:spacing w:after="60" w:line="207" w:lineRule="atLeast"/>
              <w:jc w:val="righ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0.91696</w:t>
            </w:r>
          </w:p>
        </w:tc>
      </w:tr>
      <w:tr w:rsidR="00C51C87" w:rsidRPr="00C51C87" w14:paraId="18F4085E" w14:textId="77777777" w:rsidTr="00C51C87">
        <w:trPr>
          <w:jc w:val="center"/>
        </w:trPr>
        <w:tc>
          <w:tcPr>
            <w:tcW w:w="29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478D63D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500-star_st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ABFA66C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501-3p_st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6042EB" w14:textId="77777777" w:rsidR="00C51C87" w:rsidRPr="00C51C87" w:rsidRDefault="00C51C87" w:rsidP="00C51C87">
            <w:pPr>
              <w:spacing w:after="60" w:line="207" w:lineRule="atLeast"/>
              <w:jc w:val="righ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0.91752</w:t>
            </w:r>
          </w:p>
        </w:tc>
      </w:tr>
      <w:tr w:rsidR="00C51C87" w:rsidRPr="00C51C87" w14:paraId="45F437C3" w14:textId="77777777" w:rsidTr="00C51C87">
        <w:trPr>
          <w:jc w:val="center"/>
        </w:trPr>
        <w:tc>
          <w:tcPr>
            <w:tcW w:w="29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4F1AD34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181a_st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68E806E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181b_st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3E1BBF3" w14:textId="77777777" w:rsidR="00C51C87" w:rsidRPr="00C51C87" w:rsidRDefault="00C51C87" w:rsidP="00C51C87">
            <w:pPr>
              <w:spacing w:after="60" w:line="207" w:lineRule="atLeast"/>
              <w:jc w:val="righ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0.92079</w:t>
            </w:r>
          </w:p>
        </w:tc>
      </w:tr>
      <w:tr w:rsidR="00C51C87" w:rsidRPr="00C51C87" w14:paraId="5AF74537" w14:textId="77777777" w:rsidTr="00C51C87">
        <w:trPr>
          <w:jc w:val="center"/>
        </w:trPr>
        <w:tc>
          <w:tcPr>
            <w:tcW w:w="29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0C0F8D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192_st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ABD7AA5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194_st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21717C2" w14:textId="77777777" w:rsidR="00C51C87" w:rsidRPr="00C51C87" w:rsidRDefault="00C51C87" w:rsidP="00C51C87">
            <w:pPr>
              <w:spacing w:after="60" w:line="207" w:lineRule="atLeast"/>
              <w:jc w:val="righ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0.92745</w:t>
            </w:r>
          </w:p>
        </w:tc>
      </w:tr>
      <w:tr w:rsidR="00C51C87" w:rsidRPr="00C51C87" w14:paraId="52EF907E" w14:textId="77777777" w:rsidTr="00C51C87">
        <w:trPr>
          <w:jc w:val="center"/>
        </w:trPr>
        <w:tc>
          <w:tcPr>
            <w:tcW w:w="29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B2743B8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362-5p_st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C5DC389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532-5p_st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4232282" w14:textId="77777777" w:rsidR="00C51C87" w:rsidRPr="00C51C87" w:rsidRDefault="00C51C87" w:rsidP="00C51C87">
            <w:pPr>
              <w:spacing w:after="60" w:line="207" w:lineRule="atLeast"/>
              <w:jc w:val="righ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0.93282</w:t>
            </w:r>
          </w:p>
        </w:tc>
      </w:tr>
      <w:tr w:rsidR="00C51C87" w:rsidRPr="00C51C87" w14:paraId="37BAD407" w14:textId="77777777" w:rsidTr="00C51C87">
        <w:trPr>
          <w:jc w:val="center"/>
        </w:trPr>
        <w:tc>
          <w:tcPr>
            <w:tcW w:w="29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B87259D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508-5p_st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ABACAD5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509-3-5p_st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041C35" w14:textId="77777777" w:rsidR="00C51C87" w:rsidRPr="00C51C87" w:rsidRDefault="00C51C87" w:rsidP="00C51C87">
            <w:pPr>
              <w:spacing w:after="60" w:line="207" w:lineRule="atLeast"/>
              <w:jc w:val="righ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0.93656</w:t>
            </w:r>
          </w:p>
        </w:tc>
      </w:tr>
      <w:tr w:rsidR="00C51C87" w:rsidRPr="00C51C87" w14:paraId="6A58F899" w14:textId="77777777" w:rsidTr="00C51C87">
        <w:trPr>
          <w:jc w:val="center"/>
        </w:trPr>
        <w:tc>
          <w:tcPr>
            <w:tcW w:w="29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564E1EB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221_st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A3BB1E3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222_st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F24302D" w14:textId="77777777" w:rsidR="00C51C87" w:rsidRPr="00C51C87" w:rsidRDefault="00C51C87" w:rsidP="00C51C87">
            <w:pPr>
              <w:spacing w:after="60" w:line="207" w:lineRule="atLeast"/>
              <w:jc w:val="righ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0.93984</w:t>
            </w:r>
          </w:p>
        </w:tc>
      </w:tr>
      <w:tr w:rsidR="00C51C87" w:rsidRPr="00C51C87" w14:paraId="00A33102" w14:textId="77777777" w:rsidTr="00C51C87">
        <w:trPr>
          <w:jc w:val="center"/>
        </w:trPr>
        <w:tc>
          <w:tcPr>
            <w:tcW w:w="29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2460602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320a_st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361614F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320c_st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DEBA70" w14:textId="77777777" w:rsidR="00C51C87" w:rsidRPr="00C51C87" w:rsidRDefault="00C51C87" w:rsidP="00C51C87">
            <w:pPr>
              <w:spacing w:after="60" w:line="207" w:lineRule="atLeast"/>
              <w:jc w:val="righ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0.94482</w:t>
            </w:r>
          </w:p>
        </w:tc>
      </w:tr>
      <w:tr w:rsidR="00C51C87" w:rsidRPr="00C51C87" w14:paraId="164633C2" w14:textId="77777777" w:rsidTr="00C51C87">
        <w:trPr>
          <w:jc w:val="center"/>
        </w:trPr>
        <w:tc>
          <w:tcPr>
            <w:tcW w:w="29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F9BD6CC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103_st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88C0502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107_st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EA90C35" w14:textId="77777777" w:rsidR="00C51C87" w:rsidRPr="00C51C87" w:rsidRDefault="00C51C87" w:rsidP="00C51C87">
            <w:pPr>
              <w:spacing w:after="60" w:line="207" w:lineRule="atLeast"/>
              <w:jc w:val="righ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0.95177</w:t>
            </w:r>
          </w:p>
        </w:tc>
      </w:tr>
      <w:tr w:rsidR="00C51C87" w:rsidRPr="00C51C87" w14:paraId="18830EA8" w14:textId="77777777" w:rsidTr="00C51C87">
        <w:trPr>
          <w:jc w:val="center"/>
        </w:trPr>
        <w:tc>
          <w:tcPr>
            <w:tcW w:w="29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E3C5F89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320b_st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D29DE3E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320c_st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A3FB157" w14:textId="77777777" w:rsidR="00C51C87" w:rsidRPr="00C51C87" w:rsidRDefault="00C51C87" w:rsidP="00C51C87">
            <w:pPr>
              <w:spacing w:after="60" w:line="207" w:lineRule="atLeast"/>
              <w:jc w:val="righ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0.95769</w:t>
            </w:r>
          </w:p>
        </w:tc>
      </w:tr>
      <w:tr w:rsidR="00C51C87" w:rsidRPr="00C51C87" w14:paraId="35D70E18" w14:textId="77777777" w:rsidTr="00C51C87">
        <w:trPr>
          <w:jc w:val="center"/>
        </w:trPr>
        <w:tc>
          <w:tcPr>
            <w:tcW w:w="29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6D5F169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500-star_st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89B33B2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502-3p_st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1AF287" w14:textId="77777777" w:rsidR="00C51C87" w:rsidRPr="00C51C87" w:rsidRDefault="00C51C87" w:rsidP="00C51C87">
            <w:pPr>
              <w:spacing w:after="60" w:line="207" w:lineRule="atLeast"/>
              <w:jc w:val="righ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0.96412</w:t>
            </w:r>
          </w:p>
        </w:tc>
      </w:tr>
      <w:tr w:rsidR="00C51C87" w:rsidRPr="00C51C87" w14:paraId="54321B1C" w14:textId="77777777" w:rsidTr="00C51C87">
        <w:trPr>
          <w:jc w:val="center"/>
        </w:trPr>
        <w:tc>
          <w:tcPr>
            <w:tcW w:w="29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6447B86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449a_st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C437E1F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449b_st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44A5F2E" w14:textId="77777777" w:rsidR="00C51C87" w:rsidRPr="00C51C87" w:rsidRDefault="00C51C87" w:rsidP="00C51C87">
            <w:pPr>
              <w:spacing w:after="60" w:line="207" w:lineRule="atLeast"/>
              <w:jc w:val="righ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0.97372</w:t>
            </w:r>
          </w:p>
        </w:tc>
      </w:tr>
      <w:tr w:rsidR="00C51C87" w:rsidRPr="00C51C87" w14:paraId="7D8BF983" w14:textId="77777777" w:rsidTr="00C51C87">
        <w:trPr>
          <w:jc w:val="center"/>
        </w:trPr>
        <w:tc>
          <w:tcPr>
            <w:tcW w:w="29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146F23E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320a_st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C7EBAC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320b_st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A8F356" w14:textId="77777777" w:rsidR="00C51C87" w:rsidRPr="00C51C87" w:rsidRDefault="00C51C87" w:rsidP="00C51C87">
            <w:pPr>
              <w:spacing w:after="60" w:line="207" w:lineRule="atLeast"/>
              <w:jc w:val="righ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0.97443</w:t>
            </w:r>
          </w:p>
        </w:tc>
      </w:tr>
      <w:tr w:rsidR="00C51C87" w:rsidRPr="00C51C87" w14:paraId="421AC1A7" w14:textId="77777777" w:rsidTr="00C51C87">
        <w:trPr>
          <w:jc w:val="center"/>
        </w:trPr>
        <w:tc>
          <w:tcPr>
            <w:tcW w:w="29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DF01D88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val="en-US"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val="en-US" w:eastAsia="da-DK"/>
              </w:rPr>
              <w:t>hsa-miR-199a-3p_st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A9EFDA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val="en-US"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val="en-US" w:eastAsia="da-DK"/>
              </w:rPr>
              <w:t>hsa-miR-199b-3p_st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5636B5E" w14:textId="77777777" w:rsidR="00C51C87" w:rsidRPr="00C51C87" w:rsidRDefault="00C51C87" w:rsidP="00C51C87">
            <w:pPr>
              <w:spacing w:after="60" w:line="207" w:lineRule="atLeast"/>
              <w:jc w:val="righ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0.97754</w:t>
            </w:r>
          </w:p>
        </w:tc>
      </w:tr>
      <w:tr w:rsidR="00C51C87" w:rsidRPr="00C51C87" w14:paraId="5BC95691" w14:textId="77777777" w:rsidTr="00711922">
        <w:trPr>
          <w:jc w:val="center"/>
        </w:trPr>
        <w:tc>
          <w:tcPr>
            <w:tcW w:w="2967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783E89B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106a_st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A7F39FB" w14:textId="77777777" w:rsidR="00C51C87" w:rsidRPr="00C51C87" w:rsidRDefault="00C51C87" w:rsidP="00C51C87">
            <w:pPr>
              <w:spacing w:after="60" w:line="207" w:lineRule="atLeas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hsa-miR-17_st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E02A73" w14:textId="77777777" w:rsidR="00C51C87" w:rsidRPr="00C51C87" w:rsidRDefault="00C51C87" w:rsidP="00C51C87">
            <w:pPr>
              <w:spacing w:after="60" w:line="207" w:lineRule="atLeast"/>
              <w:jc w:val="right"/>
              <w:rPr>
                <w:rFonts w:eastAsia="Times New Roman" w:cs="Times New Roman"/>
                <w:sz w:val="22"/>
                <w:szCs w:val="22"/>
                <w:lang w:eastAsia="da-DK"/>
              </w:rPr>
            </w:pPr>
            <w:r w:rsidRPr="00C51C87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0.99382</w:t>
            </w:r>
          </w:p>
        </w:tc>
      </w:tr>
      <w:tr w:rsidR="00711922" w:rsidRPr="00FD5B73" w14:paraId="2E857E92" w14:textId="77777777" w:rsidTr="00711922">
        <w:trPr>
          <w:jc w:val="center"/>
        </w:trPr>
        <w:tc>
          <w:tcPr>
            <w:tcW w:w="7645" w:type="dxa"/>
            <w:gridSpan w:val="3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F906C5" w14:textId="501B18D6" w:rsidR="00711922" w:rsidRPr="00FD5B73" w:rsidRDefault="00711922" w:rsidP="00711922">
            <w:pPr>
              <w:spacing w:after="60" w:line="207" w:lineRule="atLeast"/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</w:pPr>
            <w:r w:rsidRPr="00FD5B73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 xml:space="preserve">r = </w:t>
            </w:r>
            <w:proofErr w:type="spellStart"/>
            <w:r w:rsidRPr="00FD5B73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correlation</w:t>
            </w:r>
            <w:proofErr w:type="spellEnd"/>
            <w:r w:rsidRPr="00FD5B73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 xml:space="preserve"> </w:t>
            </w:r>
            <w:proofErr w:type="spellStart"/>
            <w:r w:rsidRPr="00FD5B73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>coefficient</w:t>
            </w:r>
            <w:proofErr w:type="spellEnd"/>
            <w:r w:rsidRPr="00FD5B73">
              <w:rPr>
                <w:rFonts w:eastAsia="Times New Roman" w:cs="Times New Roman"/>
                <w:color w:val="000000"/>
                <w:sz w:val="22"/>
                <w:szCs w:val="22"/>
                <w:lang w:eastAsia="da-DK"/>
              </w:rPr>
              <w:t xml:space="preserve">.  </w:t>
            </w:r>
          </w:p>
        </w:tc>
      </w:tr>
    </w:tbl>
    <w:p w14:paraId="560ADBE1" w14:textId="77777777" w:rsidR="00C51C87" w:rsidRPr="00C51C87" w:rsidRDefault="00C51C87" w:rsidP="00C51C87">
      <w:pPr>
        <w:shd w:val="clear" w:color="auto" w:fill="FFFFFF"/>
        <w:rPr>
          <w:rFonts w:ascii="Arial" w:eastAsia="Times New Roman" w:hAnsi="Arial" w:cs="Arial"/>
          <w:color w:val="222222"/>
          <w:lang w:eastAsia="da-DK"/>
        </w:rPr>
      </w:pPr>
      <w:r w:rsidRPr="00C51C87">
        <w:rPr>
          <w:rFonts w:ascii="Verdana" w:eastAsia="Times New Roman" w:hAnsi="Verdana" w:cs="Arial"/>
          <w:color w:val="000000"/>
          <w:sz w:val="20"/>
          <w:szCs w:val="20"/>
          <w:lang w:eastAsia="da-DK"/>
        </w:rPr>
        <w:t> </w:t>
      </w:r>
    </w:p>
    <w:p w14:paraId="71AD57DA" w14:textId="77777777" w:rsidR="00692D37" w:rsidRDefault="00692D37"/>
    <w:sectPr w:rsidR="00692D37" w:rsidSect="001C485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C87"/>
    <w:rsid w:val="00083A19"/>
    <w:rsid w:val="001C4857"/>
    <w:rsid w:val="00270B83"/>
    <w:rsid w:val="002B07F0"/>
    <w:rsid w:val="00391BFB"/>
    <w:rsid w:val="00692D37"/>
    <w:rsid w:val="00711922"/>
    <w:rsid w:val="00731FB8"/>
    <w:rsid w:val="00B24AA4"/>
    <w:rsid w:val="00C037A6"/>
    <w:rsid w:val="00C12701"/>
    <w:rsid w:val="00C51C87"/>
    <w:rsid w:val="00F639C6"/>
    <w:rsid w:val="00FD5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6C6898"/>
  <w15:chartTrackingRefBased/>
  <w15:docId w15:val="{F0B46E82-8EEC-D549-8F55-619ACB4DF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51C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75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Prahm</dc:creator>
  <cp:keywords/>
  <dc:description/>
  <cp:lastModifiedBy>Kira Prahm</cp:lastModifiedBy>
  <cp:revision>2</cp:revision>
  <dcterms:created xsi:type="dcterms:W3CDTF">2021-04-25T00:41:00Z</dcterms:created>
  <dcterms:modified xsi:type="dcterms:W3CDTF">2021-04-25T01:21:00Z</dcterms:modified>
</cp:coreProperties>
</file>